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23457" w14:textId="77777777" w:rsidR="00B30B1B" w:rsidRDefault="00B30B1B" w:rsidP="004A08BF">
      <w:pPr>
        <w:spacing w:line="276" w:lineRule="auto"/>
        <w:jc w:val="center"/>
        <w:rPr>
          <w:rFonts w:ascii="Arial" w:eastAsiaTheme="majorEastAsia" w:hAnsi="Arial" w:cs="Arial"/>
          <w:b/>
        </w:rPr>
      </w:pPr>
      <w:r w:rsidRPr="00F90A61">
        <w:rPr>
          <w:rFonts w:ascii="Arial" w:eastAsiaTheme="majorEastAsia" w:hAnsi="Arial" w:cs="Arial"/>
          <w:b/>
        </w:rPr>
        <w:t>Supplementary Material</w:t>
      </w:r>
    </w:p>
    <w:p w14:paraId="325EC60C" w14:textId="77777777" w:rsidR="004A08BF" w:rsidRDefault="004A08BF" w:rsidP="004A08BF">
      <w:pPr>
        <w:spacing w:line="276" w:lineRule="auto"/>
        <w:jc w:val="left"/>
        <w:rPr>
          <w:rFonts w:ascii="Arial" w:eastAsiaTheme="majorEastAsia" w:hAnsi="Arial" w:cs="Arial"/>
          <w:b/>
          <w:bCs/>
        </w:rPr>
      </w:pPr>
    </w:p>
    <w:p w14:paraId="0E85DA8A" w14:textId="7F1060CE" w:rsidR="004A08BF" w:rsidRPr="004A08BF" w:rsidRDefault="004A08BF" w:rsidP="004A08BF">
      <w:pPr>
        <w:spacing w:line="276" w:lineRule="auto"/>
        <w:jc w:val="left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t>Turkish to English Translate Form</w:t>
      </w:r>
      <w:r w:rsidRPr="004A08BF">
        <w:rPr>
          <w:rFonts w:ascii="Arial" w:eastAsiaTheme="majorEastAsia" w:hAnsi="Arial" w:cs="Arial"/>
        </w:rPr>
        <w:br/>
      </w:r>
    </w:p>
    <w:p w14:paraId="401D952F" w14:textId="1E52B0D0" w:rsidR="004A08BF" w:rsidRPr="004A08BF" w:rsidRDefault="004A08BF" w:rsidP="004A08BF">
      <w:pPr>
        <w:spacing w:line="276" w:lineRule="auto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t>Interview Form</w:t>
      </w:r>
    </w:p>
    <w:p w14:paraId="49F0F6A1" w14:textId="4F422640" w:rsidR="004A08BF" w:rsidRPr="004A08BF" w:rsidRDefault="003406AD" w:rsidP="00266EE6">
      <w:pPr>
        <w:spacing w:line="276" w:lineRule="auto"/>
        <w:jc w:val="left"/>
        <w:rPr>
          <w:rFonts w:ascii="Arial" w:eastAsiaTheme="majorEastAsia" w:hAnsi="Arial" w:cs="Arial"/>
        </w:rPr>
      </w:pPr>
      <w:r>
        <w:rPr>
          <w:rFonts w:ascii="Arial" w:eastAsiaTheme="majorEastAsia" w:hAnsi="Arial" w:cs="Arial"/>
          <w:i/>
          <w:iCs/>
        </w:rPr>
        <w:t>“</w:t>
      </w:r>
      <w:r w:rsidR="004A08BF" w:rsidRPr="004A08BF">
        <w:rPr>
          <w:rFonts w:ascii="Arial" w:eastAsiaTheme="majorEastAsia" w:hAnsi="Arial" w:cs="Arial"/>
          <w:i/>
          <w:iCs/>
        </w:rPr>
        <w:t>Faced by First Responder Teams in Earthquake Response and Their Innovation Needs"</w:t>
      </w:r>
    </w:p>
    <w:p w14:paraId="3C324E10" w14:textId="77777777" w:rsidR="004A08BF" w:rsidRPr="004A08BF" w:rsidRDefault="004A08BF" w:rsidP="00266EE6">
      <w:pPr>
        <w:numPr>
          <w:ilvl w:val="0"/>
          <w:numId w:val="2"/>
        </w:numPr>
        <w:spacing w:line="276" w:lineRule="auto"/>
        <w:jc w:val="left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t>Can you tell us a bit about yourself?</w:t>
      </w:r>
      <w:r w:rsidRPr="004A08BF">
        <w:rPr>
          <w:rFonts w:ascii="Arial" w:eastAsiaTheme="majorEastAsia" w:hAnsi="Arial" w:cs="Arial"/>
        </w:rPr>
        <w:br/>
      </w:r>
      <w:r w:rsidRPr="004A08BF">
        <w:rPr>
          <w:rFonts w:ascii="Arial" w:eastAsiaTheme="majorEastAsia" w:hAnsi="Arial" w:cs="Arial"/>
          <w:i/>
          <w:iCs/>
        </w:rPr>
        <w:t>(Guiding Questions: Can you provide information about the institution you work for, your role, and your years of experience?)</w:t>
      </w:r>
    </w:p>
    <w:p w14:paraId="70E991E7" w14:textId="77777777" w:rsidR="004A08BF" w:rsidRPr="004A08BF" w:rsidRDefault="004A08BF" w:rsidP="00266EE6">
      <w:pPr>
        <w:numPr>
          <w:ilvl w:val="0"/>
          <w:numId w:val="2"/>
        </w:numPr>
        <w:spacing w:line="276" w:lineRule="auto"/>
        <w:jc w:val="left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t>How did you reach the disaster site after the earthquake?</w:t>
      </w:r>
      <w:r w:rsidRPr="004A08BF">
        <w:rPr>
          <w:rFonts w:ascii="Arial" w:eastAsiaTheme="majorEastAsia" w:hAnsi="Arial" w:cs="Arial"/>
        </w:rPr>
        <w:br/>
      </w:r>
      <w:r w:rsidRPr="004A08BF">
        <w:rPr>
          <w:rFonts w:ascii="Arial" w:eastAsiaTheme="majorEastAsia" w:hAnsi="Arial" w:cs="Arial"/>
          <w:i/>
          <w:iCs/>
        </w:rPr>
        <w:t>(Guiding Questions: What challenges did you face during transportation? In which areas do you think improvements or innovations are needed in this process?)</w:t>
      </w:r>
    </w:p>
    <w:p w14:paraId="4B8F3FCE" w14:textId="77777777" w:rsidR="004A08BF" w:rsidRPr="004A08BF" w:rsidRDefault="004A08BF" w:rsidP="00266EE6">
      <w:pPr>
        <w:numPr>
          <w:ilvl w:val="0"/>
          <w:numId w:val="2"/>
        </w:numPr>
        <w:spacing w:line="276" w:lineRule="auto"/>
        <w:jc w:val="left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t>How was communication at the disaster site?</w:t>
      </w:r>
      <w:r w:rsidRPr="004A08BF">
        <w:rPr>
          <w:rFonts w:ascii="Arial" w:eastAsiaTheme="majorEastAsia" w:hAnsi="Arial" w:cs="Arial"/>
        </w:rPr>
        <w:br/>
      </w:r>
      <w:r w:rsidRPr="004A08BF">
        <w:rPr>
          <w:rFonts w:ascii="Arial" w:eastAsiaTheme="majorEastAsia" w:hAnsi="Arial" w:cs="Arial"/>
          <w:i/>
          <w:iCs/>
        </w:rPr>
        <w:t>(Guiding Questions: Can you describe the difficulties you encountered while communicating with teams and different institutions? What innovations do you think are needed to improve communication?)</w:t>
      </w:r>
    </w:p>
    <w:p w14:paraId="518FA976" w14:textId="77777777" w:rsidR="004A08BF" w:rsidRPr="004A08BF" w:rsidRDefault="004A08BF" w:rsidP="00266EE6">
      <w:pPr>
        <w:numPr>
          <w:ilvl w:val="0"/>
          <w:numId w:val="2"/>
        </w:numPr>
        <w:spacing w:line="276" w:lineRule="auto"/>
        <w:jc w:val="left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t>What do you think about the technologies you used?</w:t>
      </w:r>
      <w:r w:rsidRPr="004A08BF">
        <w:rPr>
          <w:rFonts w:ascii="Arial" w:eastAsiaTheme="majorEastAsia" w:hAnsi="Arial" w:cs="Arial"/>
        </w:rPr>
        <w:br/>
      </w:r>
      <w:r w:rsidRPr="004A08BF">
        <w:rPr>
          <w:rFonts w:ascii="Arial" w:eastAsiaTheme="majorEastAsia" w:hAnsi="Arial" w:cs="Arial"/>
          <w:i/>
          <w:iCs/>
        </w:rPr>
        <w:t>(Guiding Questions: What technologies were used at the disaster site? Were they sufficient? Were there any technological shortcomings or areas that needed improvement?)</w:t>
      </w:r>
    </w:p>
    <w:p w14:paraId="0F64F5BA" w14:textId="77777777" w:rsidR="004A08BF" w:rsidRPr="004A08BF" w:rsidRDefault="004A08BF" w:rsidP="00266EE6">
      <w:pPr>
        <w:numPr>
          <w:ilvl w:val="0"/>
          <w:numId w:val="2"/>
        </w:numPr>
        <w:spacing w:line="276" w:lineRule="auto"/>
        <w:jc w:val="left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t>How was your situational awareness?</w:t>
      </w:r>
      <w:r w:rsidRPr="004A08BF">
        <w:rPr>
          <w:rFonts w:ascii="Arial" w:eastAsiaTheme="majorEastAsia" w:hAnsi="Arial" w:cs="Arial"/>
        </w:rPr>
        <w:br/>
      </w:r>
      <w:r w:rsidRPr="004A08BF">
        <w:rPr>
          <w:rFonts w:ascii="Arial" w:eastAsiaTheme="majorEastAsia" w:hAnsi="Arial" w:cs="Arial"/>
          <w:i/>
          <w:iCs/>
        </w:rPr>
        <w:t>(Guiding Questions: What information were you able to use to understand and assess the disaster situation? What information gaps or uncertainties did you face? What innovations are needed to address these issues?)</w:t>
      </w:r>
    </w:p>
    <w:p w14:paraId="2F339C97" w14:textId="77777777" w:rsidR="004A08BF" w:rsidRPr="004A08BF" w:rsidRDefault="004A08BF" w:rsidP="00266EE6">
      <w:pPr>
        <w:numPr>
          <w:ilvl w:val="0"/>
          <w:numId w:val="2"/>
        </w:numPr>
        <w:spacing w:line="276" w:lineRule="auto"/>
        <w:jc w:val="left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t>How would you evaluate the teamwork process?</w:t>
      </w:r>
      <w:r w:rsidRPr="004A08BF">
        <w:rPr>
          <w:rFonts w:ascii="Arial" w:eastAsiaTheme="majorEastAsia" w:hAnsi="Arial" w:cs="Arial"/>
        </w:rPr>
        <w:br/>
      </w:r>
      <w:r w:rsidRPr="004A08BF">
        <w:rPr>
          <w:rFonts w:ascii="Arial" w:eastAsiaTheme="majorEastAsia" w:hAnsi="Arial" w:cs="Arial"/>
          <w:i/>
          <w:iCs/>
        </w:rPr>
        <w:t>(Guiding Questions: What were your experiences working in collaboration with different units? What challenges did you face in terms of coordination? What innovations could be beneficial to enhance collaboration?)</w:t>
      </w:r>
    </w:p>
    <w:p w14:paraId="6A0B1349" w14:textId="77777777" w:rsidR="004A08BF" w:rsidRPr="004A08BF" w:rsidRDefault="004A08BF" w:rsidP="00266EE6">
      <w:pPr>
        <w:numPr>
          <w:ilvl w:val="0"/>
          <w:numId w:val="2"/>
        </w:numPr>
        <w:spacing w:line="276" w:lineRule="auto"/>
        <w:jc w:val="left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t>What are your thoughts on protective equipment and clothing?</w:t>
      </w:r>
      <w:r w:rsidRPr="004A08BF">
        <w:rPr>
          <w:rFonts w:ascii="Arial" w:eastAsiaTheme="majorEastAsia" w:hAnsi="Arial" w:cs="Arial"/>
        </w:rPr>
        <w:br/>
      </w:r>
      <w:r w:rsidRPr="004A08BF">
        <w:rPr>
          <w:rFonts w:ascii="Arial" w:eastAsiaTheme="majorEastAsia" w:hAnsi="Arial" w:cs="Arial"/>
          <w:i/>
          <w:iCs/>
        </w:rPr>
        <w:t>(Guiding Questions: Were the existing equipment and clothing sufficient? In what situations did you experience deficiencies? What kinds of innovations are needed in protective materials?)</w:t>
      </w:r>
    </w:p>
    <w:p w14:paraId="45EFCDD5" w14:textId="77777777" w:rsidR="004A08BF" w:rsidRPr="004A08BF" w:rsidRDefault="004A08BF" w:rsidP="00266EE6">
      <w:pPr>
        <w:numPr>
          <w:ilvl w:val="0"/>
          <w:numId w:val="2"/>
        </w:numPr>
        <w:spacing w:line="276" w:lineRule="auto"/>
        <w:jc w:val="left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lastRenderedPageBreak/>
        <w:t>What were the biggest challenges you faced during the disaster response process?</w:t>
      </w:r>
      <w:r w:rsidRPr="004A08BF">
        <w:rPr>
          <w:rFonts w:ascii="Arial" w:eastAsiaTheme="majorEastAsia" w:hAnsi="Arial" w:cs="Arial"/>
        </w:rPr>
        <w:br/>
      </w:r>
      <w:r w:rsidRPr="004A08BF">
        <w:rPr>
          <w:rFonts w:ascii="Arial" w:eastAsiaTheme="majorEastAsia" w:hAnsi="Arial" w:cs="Arial"/>
          <w:i/>
          <w:iCs/>
        </w:rPr>
        <w:t>(Guiding Questions: What shortcomings did you feel during this process? What technological or structural changes do you think should be made for better responses in the future?)</w:t>
      </w:r>
    </w:p>
    <w:p w14:paraId="1BB836F4" w14:textId="73796F2C" w:rsidR="004A08BF" w:rsidRPr="004A08BF" w:rsidRDefault="004A08BF" w:rsidP="00266EE6">
      <w:pPr>
        <w:numPr>
          <w:ilvl w:val="0"/>
          <w:numId w:val="2"/>
        </w:numPr>
        <w:spacing w:line="276" w:lineRule="auto"/>
        <w:jc w:val="left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t>In your opinion, what are the most important areas for improvement in disaster management processes?</w:t>
      </w:r>
      <w:r w:rsidR="00266EE6">
        <w:rPr>
          <w:rFonts w:ascii="Arial" w:eastAsiaTheme="majorEastAsia" w:hAnsi="Arial" w:cs="Arial"/>
        </w:rPr>
        <w:t xml:space="preserve"> </w:t>
      </w:r>
      <w:r w:rsidRPr="004A08BF">
        <w:rPr>
          <w:rFonts w:ascii="Arial" w:eastAsiaTheme="majorEastAsia" w:hAnsi="Arial" w:cs="Arial"/>
        </w:rPr>
        <w:br/>
      </w:r>
      <w:r w:rsidRPr="004A08BF">
        <w:rPr>
          <w:rFonts w:ascii="Arial" w:eastAsiaTheme="majorEastAsia" w:hAnsi="Arial" w:cs="Arial"/>
          <w:i/>
          <w:iCs/>
        </w:rPr>
        <w:t>(Guiding Questions: Can you share the areas you see as most critical? What systems or tools do you think should be developed for the future?)</w:t>
      </w:r>
    </w:p>
    <w:p w14:paraId="0520E890" w14:textId="77777777" w:rsidR="004A08BF" w:rsidRPr="004A08BF" w:rsidRDefault="004A08BF" w:rsidP="00266EE6">
      <w:pPr>
        <w:numPr>
          <w:ilvl w:val="0"/>
          <w:numId w:val="2"/>
        </w:numPr>
        <w:spacing w:line="276" w:lineRule="auto"/>
        <w:jc w:val="left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t>What were the most important lessons you learned from this experience?</w:t>
      </w:r>
      <w:r w:rsidRPr="004A08BF">
        <w:rPr>
          <w:rFonts w:ascii="Arial" w:eastAsiaTheme="majorEastAsia" w:hAnsi="Arial" w:cs="Arial"/>
        </w:rPr>
        <w:br/>
      </w:r>
      <w:r w:rsidRPr="004A08BF">
        <w:rPr>
          <w:rFonts w:ascii="Arial" w:eastAsiaTheme="majorEastAsia" w:hAnsi="Arial" w:cs="Arial"/>
          <w:i/>
          <w:iCs/>
        </w:rPr>
        <w:t>(Guiding Questions: What aspects do you think should be focused on to be better prepared in the future?)</w:t>
      </w:r>
    </w:p>
    <w:p w14:paraId="5A869F72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</w:rPr>
      </w:pPr>
      <w:r w:rsidRPr="004A08BF">
        <w:rPr>
          <w:rFonts w:ascii="Arial" w:eastAsiaTheme="majorEastAsia" w:hAnsi="Arial" w:cs="Arial"/>
        </w:rPr>
        <w:br w:type="page"/>
      </w:r>
    </w:p>
    <w:p w14:paraId="799FCF06" w14:textId="29A970A6" w:rsidR="004A08BF" w:rsidRPr="004A08BF" w:rsidRDefault="004A08BF" w:rsidP="004A08BF">
      <w:pPr>
        <w:spacing w:line="276" w:lineRule="auto"/>
        <w:jc w:val="left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lastRenderedPageBreak/>
        <w:t xml:space="preserve">Orijinal Form: </w:t>
      </w:r>
    </w:p>
    <w:p w14:paraId="02D607A1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>“İlk Müdahaleci Ekiplerin Depremlere Müdahalesinde Yaşadıkları Zorluklar ve İnovasyon Gereksinimlerinin Değerlendirilmesi”</w:t>
      </w:r>
    </w:p>
    <w:p w14:paraId="67EF54EC" w14:textId="77777777" w:rsidR="004A08BF" w:rsidRPr="004A08BF" w:rsidRDefault="004A08BF" w:rsidP="004A08BF">
      <w:pPr>
        <w:numPr>
          <w:ilvl w:val="0"/>
          <w:numId w:val="1"/>
        </w:num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 xml:space="preserve">Bize biraz kendinizden bahseder misiniz? </w:t>
      </w:r>
    </w:p>
    <w:p w14:paraId="6399CCBC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>(Yardımcı Soru Cümleleri: Çalıştığınız kurum, göreviniz ve deneyim süreniz hakkında bilgi verebilir misiniz?)</w:t>
      </w:r>
    </w:p>
    <w:p w14:paraId="1E502177" w14:textId="77777777" w:rsidR="004A08BF" w:rsidRPr="004A08BF" w:rsidRDefault="004A08BF" w:rsidP="004A08BF">
      <w:pPr>
        <w:numPr>
          <w:ilvl w:val="0"/>
          <w:numId w:val="1"/>
        </w:num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 xml:space="preserve">Deprem sonrası olay yerine nasıl ulaştınız? </w:t>
      </w:r>
    </w:p>
    <w:p w14:paraId="03208B8E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>(Yardımcı Soru Cümleleri: Ulaşım sürecinde karşılaştığınız zorluklar nelerdi? Bu süreçte hangi konularda iyileştirme ya da yenilik ihtiyacı olduğunu düşünüyorsunuz?)</w:t>
      </w:r>
    </w:p>
    <w:p w14:paraId="12967857" w14:textId="77777777" w:rsidR="004A08BF" w:rsidRPr="004A08BF" w:rsidRDefault="004A08BF" w:rsidP="004A08BF">
      <w:pPr>
        <w:numPr>
          <w:ilvl w:val="0"/>
          <w:numId w:val="1"/>
        </w:num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 xml:space="preserve">Olay yerinde iletişim nasıldı? </w:t>
      </w:r>
    </w:p>
    <w:p w14:paraId="31936C76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>(Yardımcı Soru Cümleleri: Ekipler ve farklı kurumlar arasında iletişim kurarken karşılaştığınız zorlukları anlatabilir misiniz? Sizce iletişimin geliştirilmesi için hangi inovasyonlara ihtiyaç var?)</w:t>
      </w:r>
    </w:p>
    <w:p w14:paraId="7FB4C6F3" w14:textId="77777777" w:rsidR="004A08BF" w:rsidRPr="004A08BF" w:rsidRDefault="004A08BF" w:rsidP="004A08BF">
      <w:pPr>
        <w:numPr>
          <w:ilvl w:val="0"/>
          <w:numId w:val="1"/>
        </w:num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 xml:space="preserve">Kullandığınız teknolojiler hakkında ne düşünüyorsunuz? </w:t>
      </w:r>
    </w:p>
    <w:p w14:paraId="5541618C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>(Yardımcı Soru Cümleleri: Olay yerinde hangi teknolojiler kullanıldı? Bunlar yeterli miydi? Teknolojik açıdan eksiklikler veya geliştirilmesi gereken alanlar var mıydı?)</w:t>
      </w:r>
    </w:p>
    <w:p w14:paraId="484808B5" w14:textId="77777777" w:rsidR="004A08BF" w:rsidRPr="004A08BF" w:rsidRDefault="004A08BF" w:rsidP="004A08BF">
      <w:pPr>
        <w:numPr>
          <w:ilvl w:val="0"/>
          <w:numId w:val="1"/>
        </w:num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 xml:space="preserve">Durumsal farkındalığınız nasıldı? </w:t>
      </w:r>
    </w:p>
    <w:p w14:paraId="0E82E139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>(Yardımcı Soru Cümleleri: Afet alanındaki durumu anlamak ve değerlendirmek için hangi bilgileri kullanabildiniz? Karşılaştığınız bilgi eksiklikleri veya belirsizlikler nelerdi? Bunları gidermek için ne gibi yeniliklere ihtiyaç duyuluyor?)</w:t>
      </w:r>
    </w:p>
    <w:p w14:paraId="4E06F689" w14:textId="77777777" w:rsidR="004A08BF" w:rsidRPr="004A08BF" w:rsidRDefault="004A08BF" w:rsidP="004A08BF">
      <w:pPr>
        <w:numPr>
          <w:ilvl w:val="0"/>
          <w:numId w:val="1"/>
        </w:num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 xml:space="preserve">Ekip çalışması sürecini nasıl değerlendirirsiniz? </w:t>
      </w:r>
    </w:p>
    <w:p w14:paraId="7C2CD3C3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>(Yardımcı Soru Cümleleri: Farklı birimlerle iş birliği yaparken yaşadığınız deneyimler nelerdi? Koordinasyon açısından hangi zorluklarla karşılaştınız? İş birliğini artırmak için hangi inovasyonlar faydalı olabilir?)</w:t>
      </w:r>
    </w:p>
    <w:p w14:paraId="5EC4D28E" w14:textId="77777777" w:rsidR="004A08BF" w:rsidRPr="004A08BF" w:rsidRDefault="004A08BF" w:rsidP="004A08BF">
      <w:pPr>
        <w:numPr>
          <w:ilvl w:val="0"/>
          <w:numId w:val="1"/>
        </w:num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 xml:space="preserve">Koruyucu ekipmanlar ve kıyafetler konusunda ne düşünüyorsunuz? </w:t>
      </w:r>
    </w:p>
    <w:p w14:paraId="3FCE6F06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>(Yardımcı Soru Cümleleri: Mevcut ekipman ve kıyafetler yeterli miydi? Hangi durumlarda eksiklik yaşadınız? Koruyucu malzemeler açısından ne tür yeniliklere ihtiyaç var?)</w:t>
      </w:r>
    </w:p>
    <w:p w14:paraId="6D86000F" w14:textId="77777777" w:rsidR="004A08BF" w:rsidRPr="004A08BF" w:rsidRDefault="004A08BF" w:rsidP="004A08BF">
      <w:pPr>
        <w:numPr>
          <w:ilvl w:val="0"/>
          <w:numId w:val="1"/>
        </w:num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>Genel olarak afet müdahale sürecinde karşılaştığınız en büyük zorluklar nelerdi?</w:t>
      </w:r>
    </w:p>
    <w:p w14:paraId="48BD3935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 xml:space="preserve"> (Yardımcı Soru Cümleleri: Bu süreçte hangi eksiklikleri hissettiniz? Gelecekte daha iyi bir müdahale için hangi teknolojik veya yapısal değişikliklerin olması gerektiğini düşünüyorsunuz?)</w:t>
      </w:r>
    </w:p>
    <w:p w14:paraId="1E48868A" w14:textId="77777777" w:rsidR="004A08BF" w:rsidRPr="004A08BF" w:rsidRDefault="004A08BF" w:rsidP="004A08BF">
      <w:pPr>
        <w:numPr>
          <w:ilvl w:val="0"/>
          <w:numId w:val="1"/>
        </w:num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lastRenderedPageBreak/>
        <w:t xml:space="preserve">Sizce afet yönetimi süreçlerinde en önemli iyileştirme alanları neler? </w:t>
      </w:r>
    </w:p>
    <w:p w14:paraId="5F5E1F44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>(Yardımcı Soru Cümleleri: En kritik gördüğünüz alanları paylaşabilir misiniz? İleriye dönük olarak hangi sistem veya araçların geliştirilmesi gerektiğini düşünüyorsunuz?)</w:t>
      </w:r>
    </w:p>
    <w:p w14:paraId="38E26A51" w14:textId="77777777" w:rsidR="004A08BF" w:rsidRPr="004A08BF" w:rsidRDefault="004A08BF" w:rsidP="004A08BF">
      <w:pPr>
        <w:numPr>
          <w:ilvl w:val="0"/>
          <w:numId w:val="1"/>
        </w:num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 xml:space="preserve">Bu deneyiminizden öğrendiğiniz en önemli dersler neler oldu? </w:t>
      </w:r>
    </w:p>
    <w:p w14:paraId="61156D81" w14:textId="77777777" w:rsidR="004A08BF" w:rsidRPr="004A08BF" w:rsidRDefault="004A08BF" w:rsidP="004A08BF">
      <w:pPr>
        <w:spacing w:line="276" w:lineRule="auto"/>
        <w:rPr>
          <w:rFonts w:ascii="Arial" w:eastAsiaTheme="majorEastAsia" w:hAnsi="Arial" w:cs="Arial"/>
          <w:lang w:val="tr-TR"/>
        </w:rPr>
      </w:pPr>
      <w:r w:rsidRPr="004A08BF">
        <w:rPr>
          <w:rFonts w:ascii="Arial" w:eastAsiaTheme="majorEastAsia" w:hAnsi="Arial" w:cs="Arial"/>
          <w:lang w:val="tr-TR"/>
        </w:rPr>
        <w:t>(Yardımcı Soru Cümleleri: Gelecekte daha iyi hazırlanmak için hangi konulara odaklanılması gerektiğini düşünüyorsunuz?)</w:t>
      </w:r>
    </w:p>
    <w:sectPr w:rsidR="004A08BF" w:rsidRPr="004A08B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10BB1" w14:textId="77777777" w:rsidR="00DA0DB5" w:rsidRDefault="00DA0DB5" w:rsidP="00A20DC6">
      <w:pPr>
        <w:spacing w:after="0" w:line="240" w:lineRule="auto"/>
      </w:pPr>
      <w:r>
        <w:separator/>
      </w:r>
    </w:p>
  </w:endnote>
  <w:endnote w:type="continuationSeparator" w:id="0">
    <w:p w14:paraId="057C5431" w14:textId="77777777" w:rsidR="00DA0DB5" w:rsidRDefault="00DA0DB5" w:rsidP="00A20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F6CEE3" w14:textId="77777777" w:rsidR="00A20DC6" w:rsidRDefault="00A20DC6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7592519"/>
      <w:docPartObj>
        <w:docPartGallery w:val="Page Numbers (Bottom of Page)"/>
        <w:docPartUnique/>
      </w:docPartObj>
    </w:sdtPr>
    <w:sdtContent>
      <w:p w14:paraId="1FD3E481" w14:textId="448CAE81" w:rsidR="00A20DC6" w:rsidRDefault="00A20DC6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r-TR"/>
          </w:rPr>
          <w:t>2</w:t>
        </w:r>
        <w:r>
          <w:fldChar w:fldCharType="end"/>
        </w:r>
      </w:p>
    </w:sdtContent>
  </w:sdt>
  <w:p w14:paraId="1FA68064" w14:textId="77777777" w:rsidR="00A20DC6" w:rsidRDefault="00A20DC6">
    <w:pPr>
      <w:pStyle w:val="AltBilgi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01D84D" w14:textId="77777777" w:rsidR="00A20DC6" w:rsidRDefault="00A20DC6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75FFC" w14:textId="77777777" w:rsidR="00DA0DB5" w:rsidRDefault="00DA0DB5" w:rsidP="00A20DC6">
      <w:pPr>
        <w:spacing w:after="0" w:line="240" w:lineRule="auto"/>
      </w:pPr>
      <w:r>
        <w:separator/>
      </w:r>
    </w:p>
  </w:footnote>
  <w:footnote w:type="continuationSeparator" w:id="0">
    <w:p w14:paraId="179A063C" w14:textId="77777777" w:rsidR="00DA0DB5" w:rsidRDefault="00DA0DB5" w:rsidP="00A20D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53563E" w14:textId="77777777" w:rsidR="00A20DC6" w:rsidRDefault="00A20DC6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947474" w14:textId="77777777" w:rsidR="00A20DC6" w:rsidRDefault="00A20DC6">
    <w:pPr>
      <w:pStyle w:val="stBilgi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9EC7C2" w14:textId="77777777" w:rsidR="00A20DC6" w:rsidRDefault="00A20DC6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C8063C"/>
    <w:multiLevelType w:val="multilevel"/>
    <w:tmpl w:val="9886D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2936E60"/>
    <w:multiLevelType w:val="multilevel"/>
    <w:tmpl w:val="737CF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014982">
    <w:abstractNumId w:val="1"/>
  </w:num>
  <w:num w:numId="2" w16cid:durableId="723912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B1B"/>
    <w:rsid w:val="000C6CDD"/>
    <w:rsid w:val="00116FC6"/>
    <w:rsid w:val="001A37CF"/>
    <w:rsid w:val="001B4CDA"/>
    <w:rsid w:val="001E0F05"/>
    <w:rsid w:val="001E318D"/>
    <w:rsid w:val="002049F1"/>
    <w:rsid w:val="00241B78"/>
    <w:rsid w:val="00245C6C"/>
    <w:rsid w:val="002473DB"/>
    <w:rsid w:val="0025628E"/>
    <w:rsid w:val="00266EE6"/>
    <w:rsid w:val="00293BAF"/>
    <w:rsid w:val="002C7DBB"/>
    <w:rsid w:val="002D3120"/>
    <w:rsid w:val="00332979"/>
    <w:rsid w:val="003406AD"/>
    <w:rsid w:val="00346C1C"/>
    <w:rsid w:val="0037038C"/>
    <w:rsid w:val="003B0AE0"/>
    <w:rsid w:val="003C0D3C"/>
    <w:rsid w:val="004346AB"/>
    <w:rsid w:val="00452CC5"/>
    <w:rsid w:val="00476325"/>
    <w:rsid w:val="004A08BF"/>
    <w:rsid w:val="004A631D"/>
    <w:rsid w:val="004B60DF"/>
    <w:rsid w:val="004C5F89"/>
    <w:rsid w:val="004D6742"/>
    <w:rsid w:val="00576D14"/>
    <w:rsid w:val="006151CE"/>
    <w:rsid w:val="0062772B"/>
    <w:rsid w:val="006759D9"/>
    <w:rsid w:val="006A1F1C"/>
    <w:rsid w:val="006F5E26"/>
    <w:rsid w:val="0070292F"/>
    <w:rsid w:val="007449C0"/>
    <w:rsid w:val="0075603B"/>
    <w:rsid w:val="00795AE3"/>
    <w:rsid w:val="008075D6"/>
    <w:rsid w:val="008314A4"/>
    <w:rsid w:val="008603EC"/>
    <w:rsid w:val="008C3D31"/>
    <w:rsid w:val="009043A0"/>
    <w:rsid w:val="00942CF3"/>
    <w:rsid w:val="00946855"/>
    <w:rsid w:val="00952C70"/>
    <w:rsid w:val="00997A2A"/>
    <w:rsid w:val="009B6A1B"/>
    <w:rsid w:val="009B7889"/>
    <w:rsid w:val="00A008CD"/>
    <w:rsid w:val="00A20DC6"/>
    <w:rsid w:val="00A304C5"/>
    <w:rsid w:val="00A60B47"/>
    <w:rsid w:val="00A95D15"/>
    <w:rsid w:val="00AE6046"/>
    <w:rsid w:val="00AF5344"/>
    <w:rsid w:val="00AF5BF2"/>
    <w:rsid w:val="00B30B1B"/>
    <w:rsid w:val="00B35EF2"/>
    <w:rsid w:val="00B70424"/>
    <w:rsid w:val="00B75294"/>
    <w:rsid w:val="00B81A51"/>
    <w:rsid w:val="00B86D3D"/>
    <w:rsid w:val="00BA2266"/>
    <w:rsid w:val="00BC00CE"/>
    <w:rsid w:val="00BF2BA7"/>
    <w:rsid w:val="00C54D9D"/>
    <w:rsid w:val="00C652D0"/>
    <w:rsid w:val="00C66E96"/>
    <w:rsid w:val="00CB1720"/>
    <w:rsid w:val="00CC42FC"/>
    <w:rsid w:val="00DA0DB5"/>
    <w:rsid w:val="00DB1EC5"/>
    <w:rsid w:val="00DB4B31"/>
    <w:rsid w:val="00DB5D66"/>
    <w:rsid w:val="00DD155F"/>
    <w:rsid w:val="00DF19A6"/>
    <w:rsid w:val="00DF7567"/>
    <w:rsid w:val="00E02A97"/>
    <w:rsid w:val="00E0418B"/>
    <w:rsid w:val="00E153D1"/>
    <w:rsid w:val="00E27E3E"/>
    <w:rsid w:val="00E83F33"/>
    <w:rsid w:val="00E866C2"/>
    <w:rsid w:val="00E87EB6"/>
    <w:rsid w:val="00EB523B"/>
    <w:rsid w:val="00F12AF6"/>
    <w:rsid w:val="00F33F32"/>
    <w:rsid w:val="00F76828"/>
    <w:rsid w:val="00F854D7"/>
    <w:rsid w:val="00F90A61"/>
    <w:rsid w:val="00FA7991"/>
    <w:rsid w:val="00FC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D3FB1"/>
  <w15:chartTrackingRefBased/>
  <w15:docId w15:val="{DBF64CE2-D6DE-294C-B1E9-26FB266C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B1B"/>
    <w:pPr>
      <w:spacing w:line="259" w:lineRule="auto"/>
      <w:jc w:val="both"/>
    </w:pPr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00B30B1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30B1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30B1B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30B1B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30B1B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30B1B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30B1B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30B1B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30B1B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30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30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30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30B1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30B1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30B1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30B1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30B1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30B1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30B1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30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30B1B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30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30B1B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30B1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30B1B"/>
    <w:pPr>
      <w:spacing w:line="278" w:lineRule="auto"/>
      <w:ind w:left="720"/>
      <w:contextualSpacing/>
      <w:jc w:val="left"/>
    </w:pPr>
  </w:style>
  <w:style w:type="character" w:styleId="GlVurgulama">
    <w:name w:val="Intense Emphasis"/>
    <w:basedOn w:val="VarsaylanParagrafYazTipi"/>
    <w:uiPriority w:val="21"/>
    <w:qFormat/>
    <w:rsid w:val="00B30B1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30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30B1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30B1B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B30B1B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B30B1B"/>
    <w:pPr>
      <w:spacing w:before="120" w:after="120" w:line="360" w:lineRule="auto"/>
    </w:pPr>
    <w:rPr>
      <w:b/>
      <w:iCs/>
      <w:sz w:val="22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20D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A20DC6"/>
    <w:rPr>
      <w:lang w:val="en-GB"/>
    </w:rPr>
  </w:style>
  <w:style w:type="paragraph" w:styleId="AltBilgi">
    <w:name w:val="footer"/>
    <w:basedOn w:val="Normal"/>
    <w:link w:val="AltBilgiChar"/>
    <w:uiPriority w:val="99"/>
    <w:unhideWhenUsed/>
    <w:rsid w:val="00A20D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A20DC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75BC0-B377-48F3-8B6C-6A01FAA4B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Faruk Sönmez</dc:creator>
  <cp:keywords/>
  <dc:description/>
  <cp:lastModifiedBy>Zeynep Sofuoğlu</cp:lastModifiedBy>
  <cp:revision>2</cp:revision>
  <cp:lastPrinted>2025-01-15T10:05:00Z</cp:lastPrinted>
  <dcterms:created xsi:type="dcterms:W3CDTF">2025-04-09T09:10:00Z</dcterms:created>
  <dcterms:modified xsi:type="dcterms:W3CDTF">2025-04-09T09:10:00Z</dcterms:modified>
</cp:coreProperties>
</file>